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9E580F" w:rsidP="00FB6E2D">
      <w:pPr>
        <w:spacing w:afterLines="50"/>
        <w:jc w:val="left"/>
      </w:pPr>
      <w:r>
        <w:rPr>
          <w:rFonts w:hint="eastAsia"/>
          <w:color w:val="000000"/>
          <w:szCs w:val="21"/>
          <w:lang w:val="en-GB"/>
        </w:rPr>
        <w:t>Additional file</w:t>
      </w:r>
      <w:r w:rsidRPr="003D0C6D" w:rsidDel="00E83551">
        <w:rPr>
          <w:color w:val="000000"/>
          <w:szCs w:val="21"/>
          <w:lang w:val="en-GB"/>
        </w:rPr>
        <w:t xml:space="preserve"> </w:t>
      </w:r>
      <w:r w:rsidR="005401FD">
        <w:rPr>
          <w:rFonts w:hint="eastAsia"/>
          <w:color w:val="000000"/>
          <w:szCs w:val="21"/>
          <w:lang w:val="en-GB"/>
        </w:rPr>
        <w:t>4</w:t>
      </w:r>
      <w:r>
        <w:rPr>
          <w:rFonts w:hint="eastAsia"/>
          <w:color w:val="000000"/>
          <w:szCs w:val="21"/>
          <w:lang w:val="en-GB"/>
        </w:rPr>
        <w:t>:</w:t>
      </w:r>
      <w:r w:rsidR="00C85660">
        <w:rPr>
          <w:rFonts w:hint="eastAsia"/>
        </w:rPr>
        <w:t xml:space="preserve"> </w:t>
      </w:r>
      <w:r w:rsidR="00F35681">
        <w:t>A</w:t>
      </w:r>
      <w:r w:rsidR="00F35681">
        <w:rPr>
          <w:rFonts w:hint="eastAsia"/>
        </w:rPr>
        <w:t>nnotation</w:t>
      </w:r>
      <w:r w:rsidR="00DE4DF1">
        <w:rPr>
          <w:rFonts w:hint="eastAsia"/>
        </w:rPr>
        <w:t xml:space="preserve"> result</w:t>
      </w:r>
      <w:r w:rsidR="00F35681">
        <w:rPr>
          <w:rFonts w:hint="eastAsia"/>
        </w:rPr>
        <w:t xml:space="preserve"> of the 1501 differentially expressed </w:t>
      </w:r>
      <w:r w:rsidR="004170B6">
        <w:rPr>
          <w:rFonts w:hint="eastAsia"/>
        </w:rPr>
        <w:t>transcripts (</w:t>
      </w:r>
      <w:r w:rsidR="00B35382">
        <w:rPr>
          <w:rFonts w:hint="eastAsia"/>
        </w:rPr>
        <w:t>DETs</w:t>
      </w:r>
      <w:r w:rsidR="004170B6">
        <w:rPr>
          <w:rFonts w:hint="eastAsia"/>
        </w:rPr>
        <w:t>)</w:t>
      </w:r>
      <w:r w:rsidR="00B35382">
        <w:rPr>
          <w:rFonts w:hint="eastAsia"/>
        </w:rPr>
        <w:t xml:space="preserve"> </w:t>
      </w:r>
      <w:r w:rsidR="00FB6E2D" w:rsidRPr="00FB6E2D">
        <w:t>according to</w:t>
      </w:r>
      <w:r w:rsidR="00F35681">
        <w:rPr>
          <w:rFonts w:hint="eastAsia"/>
        </w:rPr>
        <w:t xml:space="preserve"> </w:t>
      </w:r>
      <w:r w:rsidR="00E571BA" w:rsidRPr="00FB6E2D">
        <w:rPr>
          <w:i/>
        </w:rPr>
        <w:t>Arabidopsis</w:t>
      </w:r>
      <w:r w:rsidR="00E571BA" w:rsidRPr="00E571BA">
        <w:t xml:space="preserve"> Information Resource (TAIR</w:t>
      </w:r>
      <w:r w:rsidR="00E571BA">
        <w:rPr>
          <w:rFonts w:hint="eastAsia"/>
        </w:rPr>
        <w:t>)</w:t>
      </w:r>
      <w:r w:rsidR="00E571BA" w:rsidRPr="00E571BA">
        <w:rPr>
          <w:rFonts w:hint="eastAsia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54"/>
        <w:gridCol w:w="1709"/>
        <w:gridCol w:w="1710"/>
        <w:gridCol w:w="1709"/>
        <w:gridCol w:w="1710"/>
      </w:tblGrid>
      <w:tr w:rsidR="00F35681" w:rsidTr="00950164"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681" w:rsidRDefault="00F35681" w:rsidP="00A1751D">
            <w:pPr>
              <w:jc w:val="center"/>
            </w:pPr>
            <w:r>
              <w:t>T</w:t>
            </w:r>
            <w:r>
              <w:rPr>
                <w:rFonts w:hint="eastAsia"/>
              </w:rPr>
              <w:t>issues/organs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681" w:rsidRDefault="00E571BA" w:rsidP="00A1751D">
            <w:pPr>
              <w:jc w:val="center"/>
            </w:pPr>
            <w:r>
              <w:rPr>
                <w:rFonts w:hint="eastAsia"/>
              </w:rPr>
              <w:t>No. of DE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681" w:rsidRDefault="00950164" w:rsidP="00A1751D">
            <w:pPr>
              <w:jc w:val="center"/>
            </w:pPr>
            <w:r>
              <w:rPr>
                <w:rFonts w:hint="eastAsia"/>
              </w:rPr>
              <w:t>No. of</w:t>
            </w:r>
            <w:r w:rsidR="00FB6E2D">
              <w:rPr>
                <w:rFonts w:hint="eastAsia"/>
              </w:rPr>
              <w:t xml:space="preserve"> </w:t>
            </w:r>
            <w:r w:rsidR="006202BD">
              <w:rPr>
                <w:rFonts w:hint="eastAsia"/>
              </w:rPr>
              <w:t>AGI</w:t>
            </w:r>
            <w:r w:rsidR="00DE4DF1">
              <w:rPr>
                <w:rFonts w:hint="eastAsia"/>
              </w:rPr>
              <w:t>*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681" w:rsidRDefault="00950164" w:rsidP="00DE4DF1">
            <w:pPr>
              <w:jc w:val="center"/>
            </w:pPr>
            <w:r>
              <w:rPr>
                <w:rFonts w:hint="eastAsia"/>
              </w:rPr>
              <w:t>No. of uni</w:t>
            </w:r>
            <w:r w:rsidR="00DE4DF1">
              <w:rPr>
                <w:rFonts w:hint="eastAsia"/>
              </w:rPr>
              <w:t>que AG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5681" w:rsidRDefault="00F35681" w:rsidP="00EE485F">
            <w:pPr>
              <w:jc w:val="center"/>
            </w:pPr>
            <w:r>
              <w:t>N</w:t>
            </w:r>
            <w:r>
              <w:rPr>
                <w:rFonts w:hint="eastAsia"/>
              </w:rPr>
              <w:t xml:space="preserve">ot </w:t>
            </w:r>
            <w:r w:rsidR="00EE485F">
              <w:rPr>
                <w:rFonts w:hint="eastAsia"/>
              </w:rPr>
              <w:t xml:space="preserve">annotated </w:t>
            </w:r>
            <w:r w:rsidR="00E571BA">
              <w:rPr>
                <w:rFonts w:hint="eastAsia"/>
              </w:rPr>
              <w:t>DETs</w:t>
            </w:r>
          </w:p>
        </w:tc>
      </w:tr>
      <w:tr w:rsidR="00F35681" w:rsidRPr="00FB6E2D" w:rsidTr="00950164"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F35681" w:rsidRPr="00FB6E2D" w:rsidRDefault="00F35681" w:rsidP="00FB6E2D">
            <w:pPr>
              <w:tabs>
                <w:tab w:val="left" w:pos="855"/>
              </w:tabs>
              <w:jc w:val="left"/>
              <w:rPr>
                <w:szCs w:val="21"/>
              </w:rPr>
            </w:pPr>
            <w:r w:rsidRPr="00FB6E2D">
              <w:rPr>
                <w:szCs w:val="21"/>
              </w:rPr>
              <w:t>Ls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7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74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6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3</w:t>
            </w:r>
          </w:p>
        </w:tc>
      </w:tr>
      <w:tr w:rsidR="00F35681" w:rsidRPr="00FB6E2D" w:rsidTr="00950164">
        <w:tc>
          <w:tcPr>
            <w:tcW w:w="1454" w:type="dxa"/>
            <w:vAlign w:val="center"/>
          </w:tcPr>
          <w:p w:rsidR="00F35681" w:rsidRPr="00FB6E2D" w:rsidRDefault="00F35681" w:rsidP="00FB6E2D">
            <w:pPr>
              <w:tabs>
                <w:tab w:val="left" w:pos="855"/>
              </w:tabs>
              <w:jc w:val="left"/>
              <w:rPr>
                <w:szCs w:val="21"/>
              </w:rPr>
            </w:pPr>
            <w:r w:rsidRPr="00FB6E2D">
              <w:rPr>
                <w:szCs w:val="21"/>
              </w:rPr>
              <w:t>S</w:t>
            </w:r>
            <w:r w:rsidR="008D0ABA" w:rsidRPr="00FB6E2D">
              <w:rPr>
                <w:rFonts w:hint="eastAsia"/>
                <w:szCs w:val="21"/>
              </w:rPr>
              <w:t>B</w:t>
            </w:r>
            <w:r w:rsidRPr="00FB6E2D">
              <w:rPr>
                <w:szCs w:val="21"/>
              </w:rPr>
              <w:t>s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67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61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59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6</w:t>
            </w:r>
          </w:p>
        </w:tc>
      </w:tr>
      <w:tr w:rsidR="00F35681" w:rsidRPr="00FB6E2D" w:rsidTr="00950164">
        <w:tc>
          <w:tcPr>
            <w:tcW w:w="1454" w:type="dxa"/>
            <w:vAlign w:val="center"/>
          </w:tcPr>
          <w:p w:rsidR="00F35681" w:rsidRPr="00FB6E2D" w:rsidRDefault="008D0ABA" w:rsidP="00FB6E2D">
            <w:pPr>
              <w:tabs>
                <w:tab w:val="left" w:pos="855"/>
              </w:tabs>
              <w:jc w:val="left"/>
              <w:rPr>
                <w:szCs w:val="21"/>
              </w:rPr>
            </w:pPr>
            <w:r w:rsidRPr="00FB6E2D">
              <w:rPr>
                <w:rFonts w:hint="eastAsia"/>
                <w:szCs w:val="21"/>
              </w:rPr>
              <w:t>An-MBs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61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50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26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1</w:t>
            </w:r>
          </w:p>
        </w:tc>
      </w:tr>
      <w:tr w:rsidR="00F35681" w:rsidRPr="00FB6E2D" w:rsidTr="00950164">
        <w:tc>
          <w:tcPr>
            <w:tcW w:w="1454" w:type="dxa"/>
            <w:vAlign w:val="center"/>
          </w:tcPr>
          <w:p w:rsidR="00F35681" w:rsidRPr="00FB6E2D" w:rsidRDefault="008D0ABA" w:rsidP="00FB6E2D">
            <w:pPr>
              <w:tabs>
                <w:tab w:val="left" w:pos="855"/>
              </w:tabs>
              <w:jc w:val="left"/>
              <w:rPr>
                <w:szCs w:val="21"/>
              </w:rPr>
            </w:pPr>
            <w:r w:rsidRPr="00FB6E2D">
              <w:rPr>
                <w:rFonts w:hint="eastAsia"/>
                <w:szCs w:val="21"/>
              </w:rPr>
              <w:t>An-LBs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238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130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897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08</w:t>
            </w:r>
          </w:p>
        </w:tc>
      </w:tr>
      <w:tr w:rsidR="00F35681" w:rsidRPr="00FB6E2D" w:rsidTr="00950164">
        <w:tc>
          <w:tcPr>
            <w:tcW w:w="1454" w:type="dxa"/>
            <w:vAlign w:val="center"/>
          </w:tcPr>
          <w:p w:rsidR="00F35681" w:rsidRPr="00FB6E2D" w:rsidRDefault="00F35681" w:rsidP="00FB6E2D">
            <w:pPr>
              <w:tabs>
                <w:tab w:val="left" w:pos="855"/>
              </w:tabs>
              <w:jc w:val="left"/>
              <w:rPr>
                <w:szCs w:val="21"/>
              </w:rPr>
            </w:pPr>
            <w:r w:rsidRPr="00FB6E2D">
              <w:rPr>
                <w:szCs w:val="21"/>
              </w:rPr>
              <w:t>total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501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379</w:t>
            </w:r>
          </w:p>
        </w:tc>
        <w:tc>
          <w:tcPr>
            <w:tcW w:w="1709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087</w:t>
            </w:r>
          </w:p>
        </w:tc>
        <w:tc>
          <w:tcPr>
            <w:tcW w:w="1710" w:type="dxa"/>
            <w:vAlign w:val="center"/>
          </w:tcPr>
          <w:p w:rsidR="00F35681" w:rsidRPr="00FB6E2D" w:rsidRDefault="00F35681" w:rsidP="00A1751D">
            <w:pPr>
              <w:tabs>
                <w:tab w:val="left" w:pos="855"/>
              </w:tabs>
              <w:jc w:val="center"/>
              <w:rPr>
                <w:szCs w:val="21"/>
              </w:rPr>
            </w:pPr>
            <w:r w:rsidRPr="00FB6E2D">
              <w:rPr>
                <w:szCs w:val="21"/>
              </w:rPr>
              <w:t>122</w:t>
            </w:r>
          </w:p>
        </w:tc>
      </w:tr>
    </w:tbl>
    <w:p w:rsidR="007840C4" w:rsidRDefault="007840C4" w:rsidP="00637D1E">
      <w:pPr>
        <w:widowControl/>
        <w:rPr>
          <w:sz w:val="18"/>
          <w:szCs w:val="18"/>
        </w:rPr>
      </w:pPr>
    </w:p>
    <w:p w:rsidR="00EE485F" w:rsidRDefault="00EE485F" w:rsidP="00637D1E">
      <w:pPr>
        <w:widowControl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*: AGI represents the </w:t>
      </w:r>
      <w:bookmarkStart w:id="0" w:name="OLE_LINK1"/>
      <w:bookmarkStart w:id="1" w:name="OLE_LINK2"/>
      <w:r>
        <w:rPr>
          <w:rFonts w:hint="eastAsia"/>
          <w:sz w:val="18"/>
          <w:szCs w:val="18"/>
        </w:rPr>
        <w:t xml:space="preserve">Arabidopsis </w:t>
      </w:r>
      <w:bookmarkEnd w:id="0"/>
      <w:bookmarkEnd w:id="1"/>
      <w:r w:rsidR="00387CD5">
        <w:rPr>
          <w:rFonts w:hint="eastAsia"/>
          <w:sz w:val="18"/>
          <w:szCs w:val="18"/>
        </w:rPr>
        <w:t xml:space="preserve">genes </w:t>
      </w:r>
      <w:proofErr w:type="spellStart"/>
      <w:r w:rsidR="00387CD5">
        <w:rPr>
          <w:rFonts w:hint="eastAsia"/>
          <w:sz w:val="18"/>
          <w:szCs w:val="18"/>
        </w:rPr>
        <w:t>identifer</w:t>
      </w:r>
      <w:proofErr w:type="spellEnd"/>
      <w:r>
        <w:rPr>
          <w:rFonts w:hint="eastAsia"/>
          <w:sz w:val="18"/>
          <w:szCs w:val="18"/>
        </w:rPr>
        <w:t xml:space="preserve"> </w:t>
      </w:r>
      <w:r w:rsidR="00387CD5">
        <w:rPr>
          <w:rFonts w:hint="eastAsia"/>
          <w:sz w:val="18"/>
          <w:szCs w:val="18"/>
        </w:rPr>
        <w:t xml:space="preserve">obtained </w:t>
      </w:r>
      <w:r>
        <w:rPr>
          <w:rFonts w:hint="eastAsia"/>
          <w:sz w:val="18"/>
          <w:szCs w:val="18"/>
        </w:rPr>
        <w:t>from TAIR.</w:t>
      </w:r>
    </w:p>
    <w:p w:rsidR="00950164" w:rsidRPr="009E580F" w:rsidRDefault="00950164" w:rsidP="00637D1E">
      <w:pPr>
        <w:widowControl/>
        <w:rPr>
          <w:sz w:val="18"/>
          <w:szCs w:val="18"/>
        </w:rPr>
      </w:pPr>
      <w:r w:rsidRPr="00950164">
        <w:rPr>
          <w:rFonts w:hint="eastAsia"/>
          <w:sz w:val="18"/>
          <w:szCs w:val="18"/>
        </w:rPr>
        <w:t xml:space="preserve">The </w:t>
      </w:r>
      <w:r w:rsidR="00236C98" w:rsidRPr="00236C98">
        <w:rPr>
          <w:i/>
          <w:sz w:val="18"/>
          <w:szCs w:val="18"/>
        </w:rPr>
        <w:t xml:space="preserve">B. </w:t>
      </w:r>
      <w:proofErr w:type="spellStart"/>
      <w:r w:rsidR="00236C98" w:rsidRPr="00236C98">
        <w:rPr>
          <w:i/>
          <w:sz w:val="18"/>
          <w:szCs w:val="18"/>
        </w:rPr>
        <w:t>napus</w:t>
      </w:r>
      <w:proofErr w:type="spellEnd"/>
      <w:r w:rsidR="005F5B4C">
        <w:rPr>
          <w:rFonts w:hint="eastAsia"/>
          <w:sz w:val="18"/>
          <w:szCs w:val="18"/>
        </w:rPr>
        <w:t xml:space="preserve"> </w:t>
      </w:r>
      <w:r w:rsidRPr="00950164">
        <w:rPr>
          <w:sz w:val="18"/>
          <w:szCs w:val="18"/>
        </w:rPr>
        <w:t>DETs</w:t>
      </w:r>
      <w:r w:rsidRPr="00950164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were conducted </w:t>
      </w:r>
      <w:r w:rsidRPr="00950164">
        <w:rPr>
          <w:sz w:val="18"/>
          <w:szCs w:val="18"/>
        </w:rPr>
        <w:t>BLASTN against</w:t>
      </w:r>
      <w:r>
        <w:rPr>
          <w:rFonts w:hint="eastAsia"/>
          <w:sz w:val="18"/>
          <w:szCs w:val="18"/>
        </w:rPr>
        <w:t xml:space="preserve"> </w:t>
      </w:r>
      <w:r w:rsidRPr="00950164">
        <w:rPr>
          <w:sz w:val="18"/>
          <w:szCs w:val="18"/>
        </w:rPr>
        <w:t>TAIR</w:t>
      </w:r>
      <w:r>
        <w:rPr>
          <w:rFonts w:hint="eastAsia"/>
          <w:sz w:val="18"/>
          <w:szCs w:val="18"/>
        </w:rPr>
        <w:t xml:space="preserve"> (</w:t>
      </w:r>
      <w:hyperlink r:id="rId6" w:history="1">
        <w:r w:rsidRPr="00C42A0C">
          <w:rPr>
            <w:rStyle w:val="a9"/>
            <w:sz w:val="18"/>
            <w:szCs w:val="18"/>
          </w:rPr>
          <w:t>http://www.arabidopsis.org/Blast/index.jsp</w:t>
        </w:r>
      </w:hyperlink>
      <w:r w:rsidRPr="00950164">
        <w:rPr>
          <w:sz w:val="18"/>
          <w:szCs w:val="18"/>
        </w:rPr>
        <w:t>)</w:t>
      </w:r>
      <w:r>
        <w:rPr>
          <w:rFonts w:hint="eastAsia"/>
          <w:sz w:val="18"/>
          <w:szCs w:val="18"/>
        </w:rPr>
        <w:t xml:space="preserve">, and the </w:t>
      </w:r>
      <w:r w:rsidRPr="00950164">
        <w:rPr>
          <w:i/>
          <w:sz w:val="18"/>
          <w:szCs w:val="18"/>
        </w:rPr>
        <w:t>A. thaliana</w:t>
      </w:r>
      <w:r w:rsidRPr="00950164">
        <w:rPr>
          <w:sz w:val="18"/>
          <w:szCs w:val="18"/>
        </w:rPr>
        <w:t xml:space="preserve"> genes </w:t>
      </w:r>
      <w:r>
        <w:rPr>
          <w:rFonts w:hint="eastAsia"/>
          <w:sz w:val="18"/>
          <w:szCs w:val="18"/>
        </w:rPr>
        <w:t xml:space="preserve">(AGI) with high similarity </w:t>
      </w:r>
      <w:r w:rsidRPr="00950164">
        <w:rPr>
          <w:sz w:val="18"/>
          <w:szCs w:val="18"/>
        </w:rPr>
        <w:t>(E-value &lt; 10−5)</w:t>
      </w:r>
      <w:r>
        <w:rPr>
          <w:rFonts w:hint="eastAsia"/>
          <w:sz w:val="18"/>
          <w:szCs w:val="18"/>
        </w:rPr>
        <w:t xml:space="preserve"> were collected.</w:t>
      </w:r>
    </w:p>
    <w:sectPr w:rsidR="00950164" w:rsidRPr="009E580F" w:rsidSect="00CA7EC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274C" w:rsidRDefault="007E274C" w:rsidP="009737BE">
      <w:r>
        <w:separator/>
      </w:r>
    </w:p>
  </w:endnote>
  <w:endnote w:type="continuationSeparator" w:id="0">
    <w:p w:rsidR="007E274C" w:rsidRDefault="007E274C" w:rsidP="009737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274C" w:rsidRDefault="007E274C" w:rsidP="009737BE">
      <w:r>
        <w:separator/>
      </w:r>
    </w:p>
  </w:footnote>
  <w:footnote w:type="continuationSeparator" w:id="0">
    <w:p w:rsidR="007E274C" w:rsidRDefault="007E274C" w:rsidP="009737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1342" w:rsidRDefault="00191342" w:rsidP="00191342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62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33A4"/>
    <w:rsid w:val="000142DB"/>
    <w:rsid w:val="00024EA8"/>
    <w:rsid w:val="000252CC"/>
    <w:rsid w:val="00033EEA"/>
    <w:rsid w:val="00043BF4"/>
    <w:rsid w:val="00075C95"/>
    <w:rsid w:val="00094D9F"/>
    <w:rsid w:val="000F173E"/>
    <w:rsid w:val="0010212F"/>
    <w:rsid w:val="001038BD"/>
    <w:rsid w:val="00124E5E"/>
    <w:rsid w:val="00136170"/>
    <w:rsid w:val="001411C9"/>
    <w:rsid w:val="00143E36"/>
    <w:rsid w:val="001633A4"/>
    <w:rsid w:val="00174CD4"/>
    <w:rsid w:val="00191342"/>
    <w:rsid w:val="001A74E9"/>
    <w:rsid w:val="00204DC3"/>
    <w:rsid w:val="0020524C"/>
    <w:rsid w:val="0021213E"/>
    <w:rsid w:val="00224F33"/>
    <w:rsid w:val="00236C98"/>
    <w:rsid w:val="00242249"/>
    <w:rsid w:val="00256EB7"/>
    <w:rsid w:val="00282094"/>
    <w:rsid w:val="00294BBF"/>
    <w:rsid w:val="002A42A6"/>
    <w:rsid w:val="0031543A"/>
    <w:rsid w:val="00324FF7"/>
    <w:rsid w:val="003417D5"/>
    <w:rsid w:val="00347ECC"/>
    <w:rsid w:val="00351A73"/>
    <w:rsid w:val="003710D8"/>
    <w:rsid w:val="003850EA"/>
    <w:rsid w:val="00387CD5"/>
    <w:rsid w:val="00397A79"/>
    <w:rsid w:val="003B10F7"/>
    <w:rsid w:val="003D0996"/>
    <w:rsid w:val="003E5993"/>
    <w:rsid w:val="003F2A04"/>
    <w:rsid w:val="00414FAC"/>
    <w:rsid w:val="004170B6"/>
    <w:rsid w:val="00417524"/>
    <w:rsid w:val="004553B6"/>
    <w:rsid w:val="00484847"/>
    <w:rsid w:val="004C2A95"/>
    <w:rsid w:val="004F04EC"/>
    <w:rsid w:val="005068B3"/>
    <w:rsid w:val="00515387"/>
    <w:rsid w:val="005220B6"/>
    <w:rsid w:val="00534348"/>
    <w:rsid w:val="00534771"/>
    <w:rsid w:val="00536AF2"/>
    <w:rsid w:val="005401FD"/>
    <w:rsid w:val="005510D7"/>
    <w:rsid w:val="0058622A"/>
    <w:rsid w:val="005A0E1B"/>
    <w:rsid w:val="005F5B4C"/>
    <w:rsid w:val="00604523"/>
    <w:rsid w:val="006202BD"/>
    <w:rsid w:val="006235E3"/>
    <w:rsid w:val="00636655"/>
    <w:rsid w:val="0063738A"/>
    <w:rsid w:val="00637D1E"/>
    <w:rsid w:val="00637D88"/>
    <w:rsid w:val="006806EB"/>
    <w:rsid w:val="0068364D"/>
    <w:rsid w:val="006869EE"/>
    <w:rsid w:val="006A4115"/>
    <w:rsid w:val="006A771D"/>
    <w:rsid w:val="0070304E"/>
    <w:rsid w:val="00703485"/>
    <w:rsid w:val="007251B8"/>
    <w:rsid w:val="007671CC"/>
    <w:rsid w:val="00781A04"/>
    <w:rsid w:val="007834C0"/>
    <w:rsid w:val="007840C4"/>
    <w:rsid w:val="0079499F"/>
    <w:rsid w:val="00794AB2"/>
    <w:rsid w:val="007A4335"/>
    <w:rsid w:val="007A7FBC"/>
    <w:rsid w:val="007E274C"/>
    <w:rsid w:val="007F7342"/>
    <w:rsid w:val="00811E5D"/>
    <w:rsid w:val="00863350"/>
    <w:rsid w:val="00863DED"/>
    <w:rsid w:val="00874575"/>
    <w:rsid w:val="0087532F"/>
    <w:rsid w:val="008A3C32"/>
    <w:rsid w:val="008A4BF2"/>
    <w:rsid w:val="008A6ECC"/>
    <w:rsid w:val="008D0ABA"/>
    <w:rsid w:val="0090776B"/>
    <w:rsid w:val="009270B0"/>
    <w:rsid w:val="009326E5"/>
    <w:rsid w:val="00950164"/>
    <w:rsid w:val="0096588F"/>
    <w:rsid w:val="009737BE"/>
    <w:rsid w:val="0098795F"/>
    <w:rsid w:val="0099762F"/>
    <w:rsid w:val="009E580F"/>
    <w:rsid w:val="00A077BC"/>
    <w:rsid w:val="00A1751D"/>
    <w:rsid w:val="00A37C6A"/>
    <w:rsid w:val="00A4084B"/>
    <w:rsid w:val="00A92EFD"/>
    <w:rsid w:val="00A93EB3"/>
    <w:rsid w:val="00AC32B8"/>
    <w:rsid w:val="00B17989"/>
    <w:rsid w:val="00B224BD"/>
    <w:rsid w:val="00B35382"/>
    <w:rsid w:val="00B80223"/>
    <w:rsid w:val="00B97591"/>
    <w:rsid w:val="00BA68A0"/>
    <w:rsid w:val="00BD7422"/>
    <w:rsid w:val="00C264B3"/>
    <w:rsid w:val="00C35E90"/>
    <w:rsid w:val="00C701AE"/>
    <w:rsid w:val="00C77843"/>
    <w:rsid w:val="00C836B1"/>
    <w:rsid w:val="00C85660"/>
    <w:rsid w:val="00C96D86"/>
    <w:rsid w:val="00CA7EC3"/>
    <w:rsid w:val="00CF37A4"/>
    <w:rsid w:val="00D046DD"/>
    <w:rsid w:val="00D209AD"/>
    <w:rsid w:val="00D53753"/>
    <w:rsid w:val="00D57F3F"/>
    <w:rsid w:val="00D62688"/>
    <w:rsid w:val="00D757D3"/>
    <w:rsid w:val="00D82CAB"/>
    <w:rsid w:val="00D870F2"/>
    <w:rsid w:val="00DA251F"/>
    <w:rsid w:val="00DC39A5"/>
    <w:rsid w:val="00DD7442"/>
    <w:rsid w:val="00DD749A"/>
    <w:rsid w:val="00DE4DF1"/>
    <w:rsid w:val="00DE6963"/>
    <w:rsid w:val="00DF4E02"/>
    <w:rsid w:val="00E1516A"/>
    <w:rsid w:val="00E35056"/>
    <w:rsid w:val="00E571BA"/>
    <w:rsid w:val="00E62AF9"/>
    <w:rsid w:val="00E761E0"/>
    <w:rsid w:val="00E904BB"/>
    <w:rsid w:val="00EA5BCB"/>
    <w:rsid w:val="00EE485F"/>
    <w:rsid w:val="00EE5E20"/>
    <w:rsid w:val="00EF5BA5"/>
    <w:rsid w:val="00F11482"/>
    <w:rsid w:val="00F1493B"/>
    <w:rsid w:val="00F35681"/>
    <w:rsid w:val="00F37372"/>
    <w:rsid w:val="00F53025"/>
    <w:rsid w:val="00F758F6"/>
    <w:rsid w:val="00F808CC"/>
    <w:rsid w:val="00F82B28"/>
    <w:rsid w:val="00F95B6C"/>
    <w:rsid w:val="00FB6E2D"/>
    <w:rsid w:val="00FC4DCF"/>
    <w:rsid w:val="00FE33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62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7B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73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737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737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737B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148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1482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170B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170B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170B6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170B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170B6"/>
    <w:rPr>
      <w:b/>
      <w:bCs/>
    </w:rPr>
  </w:style>
  <w:style w:type="character" w:styleId="a9">
    <w:name w:val="Hyperlink"/>
    <w:basedOn w:val="a0"/>
    <w:uiPriority w:val="99"/>
    <w:unhideWhenUsed/>
    <w:rsid w:val="0095016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3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3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3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63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683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254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Blast/index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96</Words>
  <Characters>549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0</cp:revision>
  <dcterms:created xsi:type="dcterms:W3CDTF">2013-10-10T06:46:00Z</dcterms:created>
  <dcterms:modified xsi:type="dcterms:W3CDTF">2015-01-04T07:14:00Z</dcterms:modified>
</cp:coreProperties>
</file>